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0AF1B2">
      <w:pPr>
        <w:pStyle w:val="52"/>
        <w:rPr>
          <w:b w:val="0"/>
        </w:rPr>
      </w:pPr>
      <w:r>
        <w:t>Supplementary Material</w:t>
      </w:r>
    </w:p>
    <w:p w14:paraId="4BBD678D">
      <w:pPr>
        <w:pStyle w:val="18"/>
        <w:rPr>
          <w:color w:val="auto"/>
        </w:rPr>
      </w:pPr>
      <w:r>
        <w:rPr>
          <w:rFonts w:eastAsia="宋体"/>
          <w:color w:val="auto"/>
          <w:lang w:eastAsia="zh-CN"/>
        </w:rPr>
        <w:t xml:space="preserve">Lifestyle factors modified the mediation role of liver fibrosis in </w:t>
      </w:r>
      <w:r>
        <w:rPr>
          <w:rFonts w:hint="eastAsia" w:eastAsia="宋体"/>
          <w:color w:val="auto"/>
          <w:lang w:val="en-US" w:eastAsia="zh-CN"/>
        </w:rPr>
        <w:t xml:space="preserve">the </w:t>
      </w:r>
      <w:r>
        <w:rPr>
          <w:rFonts w:eastAsia="宋体"/>
          <w:color w:val="auto"/>
          <w:lang w:eastAsia="zh-CN"/>
        </w:rPr>
        <w:t>association between occupational physical activity and blood pressure</w:t>
      </w:r>
    </w:p>
    <w:p w14:paraId="2114E4B3">
      <w:pPr>
        <w:pStyle w:val="34"/>
      </w:pPr>
      <w:r>
        <w:rPr>
          <w:rFonts w:hint="eastAsia"/>
        </w:rPr>
        <w:t>Shangyi Zhang1,2†, Zhenlong Chen1†, Xinman Jiang1†, Shenglan Zhou1, Yanru Liu1, Mingsheng Liu1,2, Xiayun Dai1, Bifeng Lu1, Guilin Yi1, Wenjun Yin1,2*</w:t>
      </w:r>
    </w:p>
    <w:p w14:paraId="175D3800">
      <w:pPr>
        <w:spacing w:before="240" w:after="0"/>
        <w:rPr>
          <w:rFonts w:hint="default" w:eastAsia="宋体" w:cs="Times New Roman"/>
          <w:lang w:val="en-US" w:eastAsia="zh-CN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t>Prof. Wenjun Yin,</w:t>
      </w:r>
      <w:r>
        <w:rPr>
          <w:bCs/>
        </w:rPr>
        <w:t xml:space="preserve"> </w:t>
      </w:r>
      <w:r>
        <w:rPr>
          <w:rFonts w:hint="eastAsia"/>
        </w:rPr>
        <w:t xml:space="preserve">Wuhan Prevention and Treatment Center for Occupational </w:t>
      </w:r>
      <w:r>
        <w:t>D</w:t>
      </w:r>
      <w:r>
        <w:rPr>
          <w:rFonts w:hint="eastAsia"/>
        </w:rPr>
        <w:t>isea</w:t>
      </w:r>
      <w:bookmarkStart w:id="2" w:name="_GoBack"/>
      <w:bookmarkEnd w:id="2"/>
      <w:r>
        <w:rPr>
          <w:rFonts w:hint="eastAsia"/>
        </w:rPr>
        <w:t>ses, Jianghan Bei Lu 18, Wuhan, 430015, Hubei, PR China.</w:t>
      </w:r>
      <w:r>
        <w:rPr>
          <w:rFonts w:hint="eastAsia" w:eastAsia="宋体"/>
          <w:lang w:val="en-US" w:eastAsia="zh-CN"/>
        </w:rPr>
        <w:t xml:space="preserve"> Email:ywjyjs@foxmail.com.</w:t>
      </w:r>
    </w:p>
    <w:p w14:paraId="594C2C8C">
      <w:pPr>
        <w:pStyle w:val="2"/>
      </w:pPr>
      <w:bookmarkStart w:id="0" w:name="OLE_LINK1"/>
      <w:r>
        <w:t>Supplementary Figures and Tables</w:t>
      </w:r>
    </w:p>
    <w:bookmarkEnd w:id="0"/>
    <w:p w14:paraId="3A63C4A8">
      <w:pPr>
        <w:pStyle w:val="4"/>
      </w:pPr>
      <w:r>
        <w:t>Supplementary Figures</w:t>
      </w:r>
    </w:p>
    <w:p w14:paraId="3C2A4C15">
      <w:pPr>
        <w:keepNext/>
        <w:rPr>
          <w:rFonts w:cs="Times New Roman"/>
          <w:b/>
          <w:szCs w:val="24"/>
        </w:rPr>
      </w:pPr>
      <w:r>
        <w:drawing>
          <wp:inline distT="0" distB="0" distL="114300" distR="114300">
            <wp:extent cx="6207125" cy="3425825"/>
            <wp:effectExtent l="0" t="0" r="3175" b="317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7125" cy="342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63EEB"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Mediation effect analysis. c is the total effect of X on Y, a × b is the mediating effect through the mediating variable M, c' is the direct effect. The total effect = direct effect + mediated effect (c = c' + a × b).</w:t>
      </w:r>
    </w:p>
    <w:p w14:paraId="6992F89E">
      <w:pPr>
        <w:rPr>
          <w:rFonts w:hint="eastAsia" w:cs="Times New Roman"/>
          <w:szCs w:val="24"/>
        </w:rPr>
      </w:pPr>
      <w:r>
        <w:rPr>
          <w:rFonts w:hint="eastAsia" w:cs="Times New Roman"/>
          <w:szCs w:val="24"/>
        </w:rPr>
        <w:br w:type="page"/>
      </w:r>
    </w:p>
    <w:p w14:paraId="436E3ACE">
      <w:pPr>
        <w:keepNext/>
        <w:rPr>
          <w:rFonts w:hint="eastAsia" w:cs="Times New Roman"/>
          <w:szCs w:val="24"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40" w:right="1179" w:bottom="1140" w:left="1281" w:header="720" w:footer="720" w:gutter="0"/>
          <w:cols w:space="0" w:num="1"/>
          <w:titlePg/>
          <w:rtlGutter w:val="0"/>
          <w:docGrid w:linePitch="360" w:charSpace="0"/>
        </w:sectPr>
      </w:pPr>
    </w:p>
    <w:p w14:paraId="322FEF82">
      <w:pPr>
        <w:keepNext/>
        <w:rPr>
          <w:rFonts w:hint="eastAsia" w:cs="Times New Roman"/>
          <w:szCs w:val="24"/>
        </w:rPr>
      </w:pPr>
      <w:r>
        <w:rPr>
          <w:sz w:val="24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556895</wp:posOffset>
            </wp:positionH>
            <wp:positionV relativeFrom="paragraph">
              <wp:posOffset>-15240</wp:posOffset>
            </wp:positionV>
            <wp:extent cx="7836535" cy="4229735"/>
            <wp:effectExtent l="0" t="0" r="12065" b="12065"/>
            <wp:wrapTopAndBottom/>
            <wp:docPr id="7" name="图片 12" descr="C:/Users/zsy12/Desktop/英文hygiene/新建文件夹/图表/X-M数值.tifX-M数值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2" descr="C:/Users/zsy12/Desktop/英文hygiene/新建文件夹/图表/X-M数值.tifX-M数值"/>
                    <pic:cNvPicPr>
                      <a:picLocks noChangeAspect="1"/>
                    </pic:cNvPicPr>
                  </pic:nvPicPr>
                  <pic:blipFill>
                    <a:blip r:embed="rId11"/>
                    <a:srcRect l="-4" t="3668" r="4" b="3669"/>
                    <a:stretch>
                      <a:fillRect/>
                    </a:stretch>
                  </pic:blipFill>
                  <pic:spPr>
                    <a:xfrm>
                      <a:off x="0" y="0"/>
                      <a:ext cx="7836535" cy="422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D2F71BA">
      <w:pPr>
        <w:keepNext w:val="0"/>
        <w:keepLines w:val="0"/>
        <w:widowControl/>
        <w:suppressLineNumbers w:val="0"/>
        <w:jc w:val="left"/>
        <w:rPr>
          <w:rFonts w:hint="eastAsia" w:eastAsia="宋体"/>
          <w:lang w:val="en-US" w:eastAsia="zh-CN"/>
        </w:rPr>
        <w:sectPr>
          <w:pgSz w:w="15840" w:h="12240" w:orient="landscape"/>
          <w:pgMar w:top="1281" w:right="1140" w:bottom="1179" w:left="1140" w:header="720" w:footer="720" w:gutter="0"/>
          <w:cols w:space="0" w:num="1"/>
          <w:titlePg/>
          <w:rtlGutter w:val="0"/>
          <w:docGrid w:linePitch="360" w:charSpace="0"/>
        </w:sectPr>
      </w:pPr>
      <w:bookmarkStart w:id="1" w:name="OLE_LINK2"/>
      <w:r>
        <w:rPr>
          <w:rFonts w:hint="eastAsia"/>
          <w:b/>
          <w:bCs/>
        </w:rPr>
        <w:t>Supplementary Figure 2.</w:t>
      </w:r>
      <w:r>
        <w:rPr>
          <w:rFonts w:hint="eastAsia"/>
        </w:rPr>
        <w:t xml:space="preserve"> Association of occupational physical activity and </w:t>
      </w:r>
      <w:r>
        <w:rPr>
          <w:rFonts w:hint="eastAsia" w:eastAsia="宋体"/>
          <w:lang w:eastAsia="zh-CN"/>
        </w:rPr>
        <w:t>Lifestyle factor</w:t>
      </w:r>
      <w:r>
        <w:rPr>
          <w:rFonts w:hint="eastAsia"/>
        </w:rPr>
        <w:t xml:space="preserve"> with the liver fibrosis indices. Result from generalized additive model adjusted for age, sex, body mass index, job seniority, married, average monthly earnings. The results represented estimated changes and 95% confidence intervals for association between liver fibrosis indices, OPA, and </w:t>
      </w:r>
      <w:r>
        <w:rPr>
          <w:rFonts w:hint="eastAsia" w:eastAsia="宋体"/>
          <w:lang w:eastAsia="zh-CN"/>
        </w:rPr>
        <w:t>Lifestyle factor</w:t>
      </w:r>
      <w:r>
        <w:rPr>
          <w:rFonts w:hint="eastAsia"/>
        </w:rPr>
        <w:t>. Abbreviations: OPA: occupational physical activity;</w:t>
      </w:r>
      <w:r>
        <w:rPr>
          <w:rFonts w:hint="eastAsia" w:eastAsia="宋体"/>
          <w:lang w:val="en-US" w:eastAsia="zh-CN"/>
        </w:rPr>
        <w:t xml:space="preserve"> drinking: drinking alcohol; diet: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diet habits</w:t>
      </w:r>
      <w:r>
        <w:rPr>
          <w:rFonts w:hint="eastAsia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eastAsia"/>
        </w:rPr>
        <w:t>NFS: non-alcoholic fatty liver disease fibrosis score; FIB-4: fibrosis index based on the four factors; APRI: aspartate aminotransferase to platelet ratio index; AAR: aspartate aminotransferase to alanine aminotransferase ratio; RPR: red blood cell distribution width to platelet. *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&lt; 0.0</w:t>
      </w:r>
      <w:r>
        <w:rPr>
          <w:rFonts w:hint="eastAsia" w:eastAsia="宋体"/>
          <w:lang w:val="en-US" w:eastAsia="zh-CN"/>
        </w:rPr>
        <w:t>5</w:t>
      </w:r>
      <w:bookmarkEnd w:id="1"/>
    </w:p>
    <w:p w14:paraId="0D0A6EEF"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tbl>
      <w:tblPr>
        <w:tblStyle w:val="20"/>
        <w:tblW w:w="15440" w:type="dxa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0"/>
        <w:gridCol w:w="1501"/>
        <w:gridCol w:w="2558"/>
        <w:gridCol w:w="2558"/>
        <w:gridCol w:w="2558"/>
        <w:gridCol w:w="2558"/>
        <w:gridCol w:w="1657"/>
      </w:tblGrid>
      <w:tr w14:paraId="75C3124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5440" w:type="dxa"/>
            <w:gridSpan w:val="7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329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br w:type="page"/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Mediating effect of liver fibrosis on the associat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sz w:val="24"/>
                <w:szCs w:val="24"/>
              </w:rPr>
              <w:t>ion of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sz w:val="24"/>
                <w:szCs w:val="24"/>
                <w:lang w:val="en-US" w:eastAsia="zh-CN"/>
              </w:rPr>
              <w:t xml:space="preserve"> OPA</w:t>
            </w:r>
            <w:r>
              <w:rPr>
                <w:rFonts w:hint="eastAsia" w:eastAsia="宋体" w:cs="宋体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  <w:b w:val="0"/>
                <w:bCs w:val="0"/>
                <w:sz w:val="24"/>
                <w:szCs w:val="24"/>
              </w:rPr>
              <w:t>with</w:t>
            </w:r>
            <w:r>
              <w:rPr>
                <w:rFonts w:hint="eastAsia" w:eastAsia="宋体" w:cs="宋体"/>
                <w:b w:val="0"/>
                <w:bCs w:val="0"/>
                <w:sz w:val="24"/>
                <w:szCs w:val="24"/>
                <w:lang w:val="en-US" w:eastAsia="zh-CN"/>
              </w:rPr>
              <w:t xml:space="preserve"> BP</w:t>
            </w:r>
          </w:p>
        </w:tc>
      </w:tr>
      <w:tr w14:paraId="7DB5A59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2050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11C08F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1501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00EB22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6AD19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Exposure to mediator</w:t>
            </w:r>
          </w:p>
          <w:p w14:paraId="327A7C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(β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bscript"/>
              </w:rPr>
              <w:t>exposur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5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155D23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Mediator to outcome</w:t>
            </w:r>
          </w:p>
          <w:p w14:paraId="53D879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(γ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bscript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5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1CBEBE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Mediated effect</w:t>
            </w:r>
          </w:p>
          <w:p w14:paraId="2A5ECC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(Indirect effect, β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bscript"/>
              </w:rPr>
              <w:t>exposur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×γ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bscript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58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4DEB1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Direct effect</w:t>
            </w:r>
          </w:p>
          <w:p w14:paraId="02066D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(γ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bscript"/>
              </w:rPr>
              <w:t>exposur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5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noWrap/>
            <w:vAlign w:val="center"/>
          </w:tcPr>
          <w:p w14:paraId="6EDEC5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Mediated proportion (%)</w:t>
            </w:r>
          </w:p>
        </w:tc>
      </w:tr>
      <w:tr w14:paraId="01B6A88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050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AB0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SBP</w:t>
            </w:r>
          </w:p>
        </w:tc>
        <w:tc>
          <w:tcPr>
            <w:tcW w:w="1501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EC57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NFS</w:t>
            </w:r>
          </w:p>
        </w:tc>
        <w:tc>
          <w:tcPr>
            <w:tcW w:w="2558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top"/>
          </w:tcPr>
          <w:p w14:paraId="45601EC4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0.44 (0.29, 0.59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top"/>
          </w:tcPr>
          <w:p w14:paraId="6EF6008F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2.86 (1.92, 3.81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top"/>
          </w:tcPr>
          <w:p w14:paraId="72A0B9DB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1.27 (0.74, 1.95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top"/>
          </w:tcPr>
          <w:p w14:paraId="356F0856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4.36 (2.04, 6.69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657" w:type="dxa"/>
            <w:tcBorders>
              <w:top w:val="single" w:color="000000" w:sz="4" w:space="0"/>
              <w:tl2br w:val="nil"/>
              <w:tr2bl w:val="nil"/>
            </w:tcBorders>
            <w:shd w:val="clear" w:color="auto" w:fill="FFFFFF"/>
            <w:noWrap/>
            <w:vAlign w:val="top"/>
          </w:tcPr>
          <w:p w14:paraId="3D4AAE0E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22.56%</w:t>
            </w:r>
          </w:p>
        </w:tc>
      </w:tr>
      <w:tr w14:paraId="5156C22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C14E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9EE7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FIB-4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 w14:paraId="42741218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0.27 (0.21, 0.33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 w14:paraId="31F0D436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8.56 (6.28, 10.83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 w14:paraId="1CB72BCC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2.33 (1.60, 3.27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 w14:paraId="20455D7A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3.30 (0.95, 5.65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 w14:paraId="5DB9431C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41.39%</w:t>
            </w:r>
          </w:p>
        </w:tc>
      </w:tr>
      <w:tr w14:paraId="73AA86E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0B2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A53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PRI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 w14:paraId="7CCBF88B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0.04 (-0.01, 0.10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 w14:paraId="6C133E47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2.64 (-0.0004, 5.28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 w14:paraId="3604291C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0.11 (-0.01, 0.42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 w14:paraId="7BE653B4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5.52 (3.19, 7.84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/>
            <w:noWrap/>
            <w:vAlign w:val="top"/>
          </w:tcPr>
          <w:p w14:paraId="621212B8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-</w:t>
            </w:r>
          </w:p>
        </w:tc>
      </w:tr>
      <w:tr w14:paraId="064E414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E66D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F8F9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AR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8736DE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 xml:space="preserve">0.13 (0.08, 0.17)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E1A4A2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0.29 (-2.98, 3.55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7F467F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0.04 (-0.38, 0.44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6C45DB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 xml:space="preserve">5.59 (3.23, 7.96)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5919BE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14:paraId="1D731D8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1173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2BF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RPR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C11896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0.02 (-0.01, 0.05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57FFA1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1.87 (-2.91, 6.66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34CEF0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0.04 (-0.05, 0.29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8D7E14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 xml:space="preserve">5.59 (3.26, 7.92)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5E0D5E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14:paraId="2B4F812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C95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DBP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D7E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NFS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67C32D">
            <w:pPr>
              <w:keepNext w:val="0"/>
              <w:keepLines w:val="0"/>
              <w:widowControl/>
              <w:suppressLineNumbers w:val="0"/>
              <w:tabs>
                <w:tab w:val="decimal" w:pos="0"/>
                <w:tab w:val="decimal" w:pos="21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 xml:space="preserve">0.44 (0.29, 0.59)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8BB12E">
            <w:pPr>
              <w:keepNext w:val="0"/>
              <w:keepLines w:val="0"/>
              <w:widowControl/>
              <w:suppressLineNumbers w:val="0"/>
              <w:tabs>
                <w:tab w:val="decimal" w:pos="0"/>
                <w:tab w:val="decimal" w:pos="21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 xml:space="preserve">1.13 (0.51, 1.75)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2BFE99">
            <w:pPr>
              <w:keepNext w:val="0"/>
              <w:keepLines w:val="0"/>
              <w:widowControl/>
              <w:suppressLineNumbers w:val="0"/>
              <w:tabs>
                <w:tab w:val="decimal" w:pos="0"/>
                <w:tab w:val="decimal" w:pos="21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 xml:space="preserve">0.50 (0.23, 0.90)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925550">
            <w:pPr>
              <w:keepNext w:val="0"/>
              <w:keepLines w:val="0"/>
              <w:widowControl/>
              <w:suppressLineNumbers w:val="0"/>
              <w:tabs>
                <w:tab w:val="decimal" w:pos="0"/>
                <w:tab w:val="decimal" w:pos="21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 xml:space="preserve">1.96 (0.44, 3.48)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BADEE5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4"/>
                <w:szCs w:val="24"/>
              </w:rPr>
              <w:t>20.33%</w:t>
            </w:r>
          </w:p>
        </w:tc>
      </w:tr>
      <w:tr w14:paraId="57017D0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6DFB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D68E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FIB-4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FDF07C">
            <w:pPr>
              <w:keepNext w:val="0"/>
              <w:keepLines w:val="0"/>
              <w:widowControl/>
              <w:suppressLineNumbers w:val="0"/>
              <w:tabs>
                <w:tab w:val="decimal" w:pos="0"/>
                <w:tab w:val="decimal" w:pos="21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 xml:space="preserve">0.27 (0.21, 0.33)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E48299">
            <w:pPr>
              <w:keepNext w:val="0"/>
              <w:keepLines w:val="0"/>
              <w:widowControl/>
              <w:suppressLineNumbers w:val="0"/>
              <w:tabs>
                <w:tab w:val="decimal" w:pos="0"/>
                <w:tab w:val="decimal" w:pos="21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 xml:space="preserve">3.67 (2.18, 5.17)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C99FDF">
            <w:pPr>
              <w:keepNext w:val="0"/>
              <w:keepLines w:val="0"/>
              <w:widowControl/>
              <w:suppressLineNumbers w:val="0"/>
              <w:tabs>
                <w:tab w:val="decimal" w:pos="0"/>
                <w:tab w:val="decimal" w:pos="21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1.00 (0.55, 1.54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B092F5">
            <w:pPr>
              <w:keepNext w:val="0"/>
              <w:keepLines w:val="0"/>
              <w:widowControl/>
              <w:suppressLineNumbers w:val="0"/>
              <w:tabs>
                <w:tab w:val="decimal" w:pos="0"/>
                <w:tab w:val="decimal" w:pos="21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1.46 (-0.08, 3.00)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3CA46E7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14:paraId="4CB0F68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C9D4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240" w:firstLineChars="10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FB94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PRI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989273">
            <w:pPr>
              <w:keepNext w:val="0"/>
              <w:keepLines w:val="0"/>
              <w:widowControl/>
              <w:suppressLineNumbers w:val="0"/>
              <w:tabs>
                <w:tab w:val="decimal" w:pos="0"/>
                <w:tab w:val="decimal" w:pos="21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0.04 (-0.01, 0.10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454DE1">
            <w:pPr>
              <w:keepNext w:val="0"/>
              <w:keepLines w:val="0"/>
              <w:widowControl/>
              <w:suppressLineNumbers w:val="0"/>
              <w:tabs>
                <w:tab w:val="decimal" w:pos="0"/>
                <w:tab w:val="decimal" w:pos="21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0.96 (-0.75, 2.67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6484C8">
            <w:pPr>
              <w:keepNext w:val="0"/>
              <w:keepLines w:val="0"/>
              <w:widowControl/>
              <w:suppressLineNumbers w:val="0"/>
              <w:tabs>
                <w:tab w:val="decimal" w:pos="0"/>
                <w:tab w:val="decimal" w:pos="21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0.04 (-0.02, 0.21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2F36C5">
            <w:pPr>
              <w:keepNext w:val="0"/>
              <w:keepLines w:val="0"/>
              <w:widowControl/>
              <w:suppressLineNumbers w:val="0"/>
              <w:tabs>
                <w:tab w:val="decimal" w:pos="0"/>
                <w:tab w:val="decimal" w:pos="21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 xml:space="preserve">2.42 (0.92, 3.93)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A45602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14:paraId="450E2AE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AC42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240" w:firstLineChars="10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45D0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AR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E8DA47">
            <w:pPr>
              <w:keepNext w:val="0"/>
              <w:keepLines w:val="0"/>
              <w:widowControl/>
              <w:suppressLineNumbers w:val="0"/>
              <w:tabs>
                <w:tab w:val="decimal" w:pos="0"/>
                <w:tab w:val="decimal" w:pos="21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 xml:space="preserve">0.13 (0.08, 0.17)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76D07A">
            <w:pPr>
              <w:keepNext w:val="0"/>
              <w:keepLines w:val="0"/>
              <w:widowControl/>
              <w:suppressLineNumbers w:val="0"/>
              <w:tabs>
                <w:tab w:val="decimal" w:pos="0"/>
                <w:tab w:val="decimal" w:pos="21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0.47 (-2.58, 1.64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F4E9E5">
            <w:pPr>
              <w:keepNext w:val="0"/>
              <w:keepLines w:val="0"/>
              <w:widowControl/>
              <w:suppressLineNumbers w:val="0"/>
              <w:tabs>
                <w:tab w:val="decimal" w:pos="0"/>
                <w:tab w:val="decimal" w:pos="21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0.06 (-0.37, 0.21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F462D8">
            <w:pPr>
              <w:keepNext w:val="0"/>
              <w:keepLines w:val="0"/>
              <w:widowControl/>
              <w:suppressLineNumbers w:val="0"/>
              <w:tabs>
                <w:tab w:val="decimal" w:pos="0"/>
                <w:tab w:val="decimal" w:pos="21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 xml:space="preserve">2.52 (0.99, 4.05)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657" w:type="dxa"/>
            <w:vMerge w:val="restar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583938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Times New Roman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14:paraId="22F8070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2F7D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240" w:firstLineChars="10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D0B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RPR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788107">
            <w:pPr>
              <w:keepNext w:val="0"/>
              <w:keepLines w:val="0"/>
              <w:widowControl/>
              <w:suppressLineNumbers w:val="0"/>
              <w:tabs>
                <w:tab w:val="decimal" w:pos="0"/>
                <w:tab w:val="decimal" w:pos="21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0.02 (-0.01, 0.05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5DEBE3">
            <w:pPr>
              <w:keepNext w:val="0"/>
              <w:keepLines w:val="0"/>
              <w:widowControl/>
              <w:suppressLineNumbers w:val="0"/>
              <w:tabs>
                <w:tab w:val="decimal" w:pos="0"/>
                <w:tab w:val="decimal" w:pos="21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0.62 (-2.47, 3.72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3A36F3">
            <w:pPr>
              <w:keepNext w:val="0"/>
              <w:keepLines w:val="0"/>
              <w:widowControl/>
              <w:suppressLineNumbers w:val="0"/>
              <w:tabs>
                <w:tab w:val="decimal" w:pos="0"/>
                <w:tab w:val="decimal" w:pos="21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0.01 (-0.05, 0.16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9CD19F">
            <w:pPr>
              <w:keepNext w:val="0"/>
              <w:keepLines w:val="0"/>
              <w:widowControl/>
              <w:suppressLineNumbers w:val="0"/>
              <w:tabs>
                <w:tab w:val="decimal" w:pos="0"/>
                <w:tab w:val="decimal" w:pos="21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 xml:space="preserve">2.45 (0.94, 3.96)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657" w:type="dxa"/>
            <w:vMerge w:val="continue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E8C792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en-US" w:bidi="ar-SA"/>
              </w:rPr>
            </w:pPr>
          </w:p>
        </w:tc>
      </w:tr>
      <w:tr w14:paraId="5DA1D1C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625F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right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HR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BD75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NFS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D8F257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 xml:space="preserve">0.44 (0.29, 0.59)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6D6910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 xml:space="preserve">-1.03 (-1.64, -0.43)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F0D18E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0.46 (-0.87, -0.16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B1895C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1.45 (-2.94, 0.04)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F44DC1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14:paraId="160C85E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8726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240" w:firstLineChars="10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584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FIB-4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2007E6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 xml:space="preserve">0.27 (0.21, 0.33)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8680BA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 xml:space="preserve">-3.60 (-5.07, -2.14)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937F5A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0.98 (-1.58, -0.54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1580B1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0.93 (-2.44, 0.58)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EE85B7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14:paraId="5FD816E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2E67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rightChars="0"/>
              <w:jc w:val="both"/>
              <w:textAlignment w:val="center"/>
              <w:rPr>
                <w:rFonts w:hint="default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5C1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PRI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6DACE3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0.04 (-0.01, 0.10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3C0AF2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 xml:space="preserve">-2.31 (-3.98, -0.64)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2A01F3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0.10 (-0.31, 0.01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F4BD255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 xml:space="preserve">-1.81 (-3.28, -0.34)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69A132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 w14:paraId="4D2F967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6D7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240" w:firstLineChars="10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1FDB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AR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D2FFA7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 xml:space="preserve">0.13 (0.08, 0.17)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EF3ACC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3.72 (-5.77, -1.66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543504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0.48 (-0.87, -0.21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C52CC9E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1.43 (-2.92, 0.06)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322377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14:paraId="65D6E9A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E16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240" w:firstLineChars="10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249C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RPR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8EE517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0.02 (-0.01, 0.05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68B57D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6.50 (-9.50, -3.49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9B0AB8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0.13 (-0.41, 0.05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EBD2CF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1.77 (-3.24, -0.31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7F48F2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14:paraId="73C243C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7CEA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right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ypertens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12CD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NFS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B8FF5F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0.44 (0.29, 0.59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8FEF58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34 (0.20, 0.48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9D1D40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15 (0.08, 0.25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677434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24 (-0.10, 0.59)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89C8A0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14:paraId="4E27B82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5935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240" w:firstLineChars="10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01E4D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FIB-4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C7CF4C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0.27 (0.21, 0.33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5D9109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1.02 (0.68, 1.36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7729C5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28 (0.18,0.50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2124EE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14 (-0.21, 0.49)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8D76CA2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 w14:paraId="71FB8DE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0BB7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240" w:firstLineChars="10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8DF2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PRI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2918AA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0.04 (-0.01, 0.10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C4E1C2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32 (-0.03, 0.67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99C7ED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01 (-0.00, 0.05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B846E5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36 (0.03, 0.70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D6B817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14:paraId="677B3C0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7B3F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right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9152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AR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5AFE0F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 xml:space="preserve">0.13 (0.08, 0.17)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271B3D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-0.09 (-0.55, 0.36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53A229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-0.01 (-0.07, 0.05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91B5318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39 (0.05, 0.73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5D53DF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14:paraId="714DBE0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809A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240" w:firstLineChars="10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153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RPR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B7B66D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0.02 (-0.01, 0.05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1CABA66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71 (0.06, 1.35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BB5227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015(-0.00, 0.06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0C97EE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36 (0.03, 0.70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4E0A91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14:paraId="55878A5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29C7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 w:rightChars="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Pre-hypertension</w:t>
            </w: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41118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NFS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4D9DD3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44 (0.29, 0.59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C703A1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03 (-0.08, 0.14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41F44C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01 (-0.04, 0.07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F4CCF4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35 (0.08, 0.63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350817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14:paraId="00BAD12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AB46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240" w:firstLineChars="10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7C52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FIB-4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ADEF0C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27 (0.21, 0.33)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0F0084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12 (-0.15, 0.39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326F4A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03 (-0.04, 0.11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FE2A0A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33 (-0.05, 0.61)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872B3C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 w14:paraId="52A1835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9434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240" w:firstLineChars="10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D47D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PRI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F36429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04 (-0.01, 0.10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AD4555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-0.01 (-0.32, 0.29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FC38EFF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-0.001 (-0.02,0.01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F84A4B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37 (0.10, 0.64)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3A5DE1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 w14:paraId="457E4E2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3ADB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240" w:firstLineChars="100"/>
              <w:jc w:val="both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01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43AA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AAR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E45F60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 xml:space="preserve">0.13 (0.08, 0.17)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4259D9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06 (-0.32, 0.43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B8AB66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01 (-0.04, 0.06)</w:t>
            </w:r>
          </w:p>
        </w:tc>
        <w:tc>
          <w:tcPr>
            <w:tcW w:w="2558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C52CC1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36 (0.09, 0.63)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F5C10A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 w14:paraId="3F086A7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5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5D52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leftChars="0" w:right="0" w:rightChars="0" w:firstLine="24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50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FE1D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240" w:firstLineChars="100"/>
              <w:textAlignment w:val="center"/>
              <w:rPr>
                <w:rFonts w:hint="eastAsia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RPR</w:t>
            </w:r>
          </w:p>
        </w:tc>
        <w:tc>
          <w:tcPr>
            <w:tcW w:w="255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D1186C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</w:rPr>
              <w:t>0.02 (-0.01, 0.05)</w:t>
            </w:r>
          </w:p>
        </w:tc>
        <w:tc>
          <w:tcPr>
            <w:tcW w:w="255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27B210C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-0.46 (-1.02, 0.10)</w:t>
            </w:r>
          </w:p>
        </w:tc>
        <w:tc>
          <w:tcPr>
            <w:tcW w:w="255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A6F34F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-0.01 (-0.04, 0.003)</w:t>
            </w:r>
          </w:p>
        </w:tc>
        <w:tc>
          <w:tcPr>
            <w:tcW w:w="255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D35D6A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0.38 (0.11, 0.65)</w:t>
            </w:r>
          </w:p>
        </w:tc>
        <w:tc>
          <w:tcPr>
            <w:tcW w:w="1657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693780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</w:p>
        </w:tc>
      </w:tr>
      <w:tr w14:paraId="4F0B1DD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15440" w:type="dxa"/>
            <w:gridSpan w:val="7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002DA">
            <w:pPr>
              <w:keepNext w:val="0"/>
              <w:keepLines w:val="0"/>
              <w:widowControl/>
              <w:suppressLineNumbers w:val="0"/>
              <w:tabs>
                <w:tab w:val="left" w:pos="0"/>
                <w:tab w:val="decimal" w:pos="420"/>
              </w:tabs>
              <w:spacing w:before="0" w:beforeAutospacing="0" w:after="0" w:afterAutospacing="0"/>
              <w:ind w:left="0" w:leftChars="0" w:right="0" w:rightChars="0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OPA: occupational physical activity;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hint="eastAsia" w:eastAsia="宋体"/>
                <w:lang w:val="en-US" w:eastAsia="zh-CN"/>
              </w:rPr>
              <w:t>drinking: drinking alcohol; diet: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diet habits</w:t>
            </w:r>
            <w:r>
              <w:rPr>
                <w:rFonts w:hint="eastAsia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NFS: non-alcoholic fatty liver disease fibrosis score; FIB-4: fibrosis index based on the four factors; APRI: aspartate aminotransferase to platelet ratio index; AAR: aspartate aminotransferase to alanine aminotransferase ratio; RPR: red blood cell distribution width to platelet.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&lt; 0.05.</w:t>
            </w:r>
          </w:p>
        </w:tc>
      </w:tr>
    </w:tbl>
    <w:p w14:paraId="0B75F7D2">
      <w:pPr>
        <w:keepNext w:val="0"/>
        <w:keepLines w:val="0"/>
        <w:widowControl/>
        <w:suppressLineNumbers w:val="0"/>
        <w:jc w:val="left"/>
        <w:rPr>
          <w:rFonts w:hint="eastAsia" w:eastAsia="宋体"/>
          <w:lang w:val="en-US" w:eastAsia="zh-CN"/>
        </w:rPr>
      </w:pPr>
    </w:p>
    <w:sectPr>
      <w:pgSz w:w="15840" w:h="12240" w:orient="landscape"/>
      <w:pgMar w:top="1281" w:right="1140" w:bottom="1179" w:left="1140" w:header="720" w:footer="720" w:gutter="0"/>
      <w:cols w:space="0" w:num="1"/>
      <w:titlePg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4062FD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C651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5C651D2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35883E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53109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2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2A53109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32B66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0D9B1F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rawingGridHorizontalSpacing w:val="240"/>
  <w:drawingGridVerticalSpacing w:val="9999999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VlMzU1ZThhNDBmZTRiMmNhMDc3ZmU3YTczM2M0OT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257C18"/>
    <w:rsid w:val="246325FF"/>
    <w:rsid w:val="24DD7234"/>
    <w:rsid w:val="4CAA019C"/>
    <w:rsid w:val="4DB964A1"/>
    <w:rsid w:val="546E35D5"/>
    <w:rsid w:val="56B71DBC"/>
    <w:rsid w:val="5A1530F9"/>
    <w:rsid w:val="5BED70A9"/>
    <w:rsid w:val="5D3A4F16"/>
    <w:rsid w:val="5FA773D9"/>
    <w:rsid w:val="66EE3279"/>
    <w:rsid w:val="6EBD5D61"/>
    <w:rsid w:val="77921091"/>
    <w:rsid w:val="77AC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2.tiff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691</Words>
  <Characters>3728</Characters>
  <Lines>7</Lines>
  <Paragraphs>2</Paragraphs>
  <TotalTime>0</TotalTime>
  <ScaleCrop>false</ScaleCrop>
  <LinksUpToDate>false</LinksUpToDate>
  <CharactersWithSpaces>4244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张尚怡</cp:lastModifiedBy>
  <cp:lastPrinted>2013-10-03T12:51:00Z</cp:lastPrinted>
  <dcterms:modified xsi:type="dcterms:W3CDTF">2024-06-14T15:14:5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133</vt:lpwstr>
  </property>
  <property fmtid="{D5CDD505-2E9C-101B-9397-08002B2CF9AE}" pid="11" name="ICV">
    <vt:lpwstr>E061551584A74667AB01197983719C81_13</vt:lpwstr>
  </property>
</Properties>
</file>